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A07291" w:rsidRPr="00C03A6E" w:rsidRDefault="00A07291" w:rsidP="00A07291">
      <w:pPr>
        <w:spacing w:after="200" w:line="480" w:lineRule="auto"/>
        <w:jc w:val="center"/>
      </w:pPr>
      <w:r w:rsidRPr="00C03A6E">
        <w:object w:dxaOrig="6163" w:dyaOrig="422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2.5pt;height:159.75pt" o:ole="">
            <v:imagedata r:id="rId5" o:title=""/>
          </v:shape>
          <o:OLEObject Type="Embed" ProgID="Prism5.Document" ShapeID="_x0000_i1025" DrawAspect="Content" ObjectID="_1485585302" r:id="rId6"/>
        </w:object>
      </w:r>
      <w:r w:rsidRPr="00C03A6E">
        <w:object w:dxaOrig="6163" w:dyaOrig="4226">
          <v:shape id="_x0000_i1026" type="#_x0000_t75" style="width:232.5pt;height:159.75pt" o:ole="">
            <v:imagedata r:id="rId7" o:title=""/>
          </v:shape>
          <o:OLEObject Type="Embed" ProgID="Prism5.Document" ShapeID="_x0000_i1026" DrawAspect="Content" ObjectID="_1485585303" r:id="rId8"/>
        </w:object>
      </w:r>
    </w:p>
    <w:p w:rsidR="00A07291" w:rsidRPr="00C03A6E" w:rsidRDefault="00A07291" w:rsidP="00A07291">
      <w:pPr>
        <w:spacing w:line="480" w:lineRule="auto"/>
        <w:jc w:val="center"/>
        <w:rPr>
          <w:b/>
          <w:sz w:val="28"/>
          <w:szCs w:val="28"/>
        </w:rPr>
      </w:pPr>
      <w:r w:rsidRPr="00C03A6E">
        <w:object w:dxaOrig="6192" w:dyaOrig="4226">
          <v:shape id="_x0000_i1027" type="#_x0000_t75" style="width:233.25pt;height:159.75pt" o:ole="">
            <v:imagedata r:id="rId9" o:title=""/>
          </v:shape>
          <o:OLEObject Type="Embed" ProgID="Prism5.Document" ShapeID="_x0000_i1027" DrawAspect="Content" ObjectID="_1485585304" r:id="rId10"/>
        </w:object>
      </w:r>
      <w:r w:rsidRPr="00C03A6E">
        <w:object w:dxaOrig="6192" w:dyaOrig="4226">
          <v:shape id="_x0000_i1028" type="#_x0000_t75" style="width:233.25pt;height:159.75pt" o:ole="">
            <v:imagedata r:id="rId11" o:title=""/>
          </v:shape>
          <o:OLEObject Type="Embed" ProgID="Prism5.Document" ShapeID="_x0000_i1028" DrawAspect="Content" ObjectID="_1485585305" r:id="rId12"/>
        </w:object>
      </w:r>
    </w:p>
    <w:p w:rsidR="00A07291" w:rsidRPr="00C03A6E" w:rsidRDefault="00A07291" w:rsidP="00A07291">
      <w:pPr>
        <w:spacing w:line="480" w:lineRule="auto"/>
        <w:jc w:val="center"/>
      </w:pPr>
      <w:r w:rsidRPr="00C03A6E">
        <w:object w:dxaOrig="6192" w:dyaOrig="4226">
          <v:shape id="_x0000_i1029" type="#_x0000_t75" style="width:233.25pt;height:159.75pt" o:ole="">
            <v:imagedata r:id="rId13" o:title=""/>
          </v:shape>
          <o:OLEObject Type="Embed" ProgID="Prism5.Document" ShapeID="_x0000_i1029" DrawAspect="Content" ObjectID="_1485585306" r:id="rId14"/>
        </w:object>
      </w:r>
    </w:p>
    <w:p w:rsidR="00A07291" w:rsidRPr="00C03A6E" w:rsidRDefault="00A07291" w:rsidP="00A07291">
      <w:pPr>
        <w:spacing w:line="480" w:lineRule="auto"/>
        <w:jc w:val="center"/>
      </w:pPr>
    </w:p>
    <w:p w:rsidR="00A07291" w:rsidRDefault="00D31812" w:rsidP="00A07291">
      <w:pPr>
        <w:spacing w:line="480" w:lineRule="auto"/>
        <w:jc w:val="both"/>
      </w:pPr>
      <w:r>
        <w:rPr>
          <w:b/>
        </w:rPr>
        <w:t>Figure</w:t>
      </w:r>
      <w:r w:rsidR="00A07291" w:rsidRPr="00C03A6E">
        <w:rPr>
          <w:b/>
        </w:rPr>
        <w:t xml:space="preserve"> </w:t>
      </w:r>
      <w:r>
        <w:rPr>
          <w:b/>
        </w:rPr>
        <w:t>S</w:t>
      </w:r>
      <w:r w:rsidR="00A07291" w:rsidRPr="00C03A6E">
        <w:rPr>
          <w:b/>
        </w:rPr>
        <w:t>3.</w:t>
      </w:r>
      <w:r w:rsidR="00A07291" w:rsidRPr="00C03A6E">
        <w:t xml:space="preserve"> Effect of diazepam, </w:t>
      </w:r>
      <w:proofErr w:type="spellStart"/>
      <w:r w:rsidR="00A07291" w:rsidRPr="00C03A6E">
        <w:t>diflunisal</w:t>
      </w:r>
      <w:proofErr w:type="spellEnd"/>
      <w:r w:rsidR="00A07291" w:rsidRPr="00C03A6E">
        <w:t xml:space="preserve">, ibuprofen, 3-indoxyl-sulphate, and </w:t>
      </w:r>
      <w:proofErr w:type="spellStart"/>
      <w:r w:rsidR="00A07291" w:rsidRPr="00C03A6E">
        <w:t>propofol</w:t>
      </w:r>
      <w:proofErr w:type="spellEnd"/>
      <w:r w:rsidR="00A07291" w:rsidRPr="00C03A6E">
        <w:t xml:space="preserve"> on the </w:t>
      </w:r>
      <w:r w:rsidR="00A07291" w:rsidRPr="00C03A6E">
        <w:rPr>
          <w:i/>
        </w:rPr>
        <w:t>k</w:t>
      </w:r>
      <w:r w:rsidR="00A07291" w:rsidRPr="00C03A6E">
        <w:rPr>
          <w:vertAlign w:val="subscript"/>
        </w:rPr>
        <w:t>+2</w:t>
      </w:r>
      <w:r w:rsidR="00A07291" w:rsidRPr="00C03A6E">
        <w:t xml:space="preserve"> value for the HSA-Tyr411-catalyzed hydrolysis of </w:t>
      </w:r>
      <w:proofErr w:type="spellStart"/>
      <w:r w:rsidR="00A07291" w:rsidRPr="00C03A6E">
        <w:t>NphOMy</w:t>
      </w:r>
      <w:proofErr w:type="spellEnd"/>
      <w:r w:rsidR="00A07291" w:rsidRPr="00C03A6E">
        <w:t xml:space="preserve">, at pH 7.5 and </w:t>
      </w:r>
      <w:smartTag w:uri="urn:schemas-microsoft-com:office:smarttags" w:element="metricconverter">
        <w:smartTagPr>
          <w:attr w:name="ProductID" w:val="22.0 ﾰC"/>
        </w:smartTagPr>
        <w:r w:rsidR="00A07291" w:rsidRPr="00C03A6E">
          <w:t>22.0 °C</w:t>
        </w:r>
      </w:smartTag>
      <w:r w:rsidR="00A07291" w:rsidRPr="00C03A6E">
        <w:t xml:space="preserve">. The filled square on the ordinate indicates the </w:t>
      </w:r>
      <w:r w:rsidR="00A07291" w:rsidRPr="00C03A6E">
        <w:rPr>
          <w:i/>
        </w:rPr>
        <w:t>k</w:t>
      </w:r>
      <w:r w:rsidR="00A07291" w:rsidRPr="00C03A6E">
        <w:rPr>
          <w:vertAlign w:val="subscript"/>
        </w:rPr>
        <w:t>+2</w:t>
      </w:r>
      <w:r w:rsidR="00A07291" w:rsidRPr="00C03A6E">
        <w:t xml:space="preserve"> value obtained in the absence of the ligands.</w:t>
      </w:r>
    </w:p>
    <w:p w:rsidR="00A07291" w:rsidRDefault="00A07291" w:rsidP="00A07291">
      <w:pPr>
        <w:spacing w:line="480" w:lineRule="auto"/>
        <w:jc w:val="both"/>
      </w:pPr>
    </w:p>
    <w:sectPr w:rsidR="00A07291" w:rsidSect="00A0729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568E"/>
    <w:rsid w:val="00025C99"/>
    <w:rsid w:val="00055228"/>
    <w:rsid w:val="00090809"/>
    <w:rsid w:val="000F3482"/>
    <w:rsid w:val="001D49A5"/>
    <w:rsid w:val="001F121B"/>
    <w:rsid w:val="00230DF1"/>
    <w:rsid w:val="00295665"/>
    <w:rsid w:val="0034415E"/>
    <w:rsid w:val="0035568E"/>
    <w:rsid w:val="00361782"/>
    <w:rsid w:val="00386449"/>
    <w:rsid w:val="003E6D67"/>
    <w:rsid w:val="00420BA1"/>
    <w:rsid w:val="00434AA5"/>
    <w:rsid w:val="00475975"/>
    <w:rsid w:val="004A2DA7"/>
    <w:rsid w:val="004E60F3"/>
    <w:rsid w:val="00555C0F"/>
    <w:rsid w:val="00673098"/>
    <w:rsid w:val="006927F4"/>
    <w:rsid w:val="006D0B20"/>
    <w:rsid w:val="007261CA"/>
    <w:rsid w:val="00786AC8"/>
    <w:rsid w:val="007C3EE5"/>
    <w:rsid w:val="00833BCD"/>
    <w:rsid w:val="00881F66"/>
    <w:rsid w:val="008A1C78"/>
    <w:rsid w:val="008B452B"/>
    <w:rsid w:val="008F0E53"/>
    <w:rsid w:val="009002C9"/>
    <w:rsid w:val="009040CD"/>
    <w:rsid w:val="009B6E58"/>
    <w:rsid w:val="009D625E"/>
    <w:rsid w:val="00A07291"/>
    <w:rsid w:val="00A50FA0"/>
    <w:rsid w:val="00A97395"/>
    <w:rsid w:val="00AB0105"/>
    <w:rsid w:val="00B60465"/>
    <w:rsid w:val="00B763EA"/>
    <w:rsid w:val="00C03A6E"/>
    <w:rsid w:val="00C22416"/>
    <w:rsid w:val="00C2308C"/>
    <w:rsid w:val="00CB4DDD"/>
    <w:rsid w:val="00D03538"/>
    <w:rsid w:val="00D316C6"/>
    <w:rsid w:val="00D31812"/>
    <w:rsid w:val="00D65C1E"/>
    <w:rsid w:val="00D82F80"/>
    <w:rsid w:val="00E30601"/>
    <w:rsid w:val="00E9412B"/>
    <w:rsid w:val="00F410DC"/>
    <w:rsid w:val="00F76174"/>
    <w:rsid w:val="00FE1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5568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B6E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semiHidden/>
    <w:unhideWhenUsed/>
    <w:rsid w:val="009B6E58"/>
    <w:rPr>
      <w:color w:val="0000FF"/>
      <w:u w:val="single"/>
    </w:rPr>
  </w:style>
  <w:style w:type="paragraph" w:customStyle="1" w:styleId="testo">
    <w:name w:val="testo"/>
    <w:basedOn w:val="Titolo1"/>
    <w:rsid w:val="009B6E58"/>
    <w:pPr>
      <w:keepLines w:val="0"/>
      <w:spacing w:before="0" w:line="480" w:lineRule="auto"/>
      <w:jc w:val="both"/>
      <w:outlineLvl w:val="9"/>
    </w:pPr>
    <w:rPr>
      <w:rFonts w:ascii="Arial" w:eastAsia="Times New Roman" w:hAnsi="Arial" w:cs="Times New Roman"/>
      <w:b w:val="0"/>
      <w:bCs w:val="0"/>
      <w:color w:val="auto"/>
      <w:sz w:val="24"/>
      <w:szCs w:val="20"/>
      <w:lang w:val="it-IT" w:eastAsia="it-IT"/>
    </w:rPr>
  </w:style>
  <w:style w:type="character" w:customStyle="1" w:styleId="st1">
    <w:name w:val="st1"/>
    <w:basedOn w:val="Carpredefinitoparagrafo"/>
    <w:rsid w:val="009B6E58"/>
  </w:style>
  <w:style w:type="character" w:customStyle="1" w:styleId="Titolo1Carattere">
    <w:name w:val="Titolo 1 Carattere"/>
    <w:basedOn w:val="Carpredefinitoparagrafo"/>
    <w:link w:val="Titolo1"/>
    <w:uiPriority w:val="9"/>
    <w:rsid w:val="009B6E5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E6D67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E6D67"/>
    <w:rPr>
      <w:rFonts w:ascii="Tahoma" w:eastAsia="MS Mincho" w:hAnsi="Tahoma" w:cs="Tahoma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5568E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ja-JP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B6E5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semiHidden/>
    <w:unhideWhenUsed/>
    <w:rsid w:val="009B6E58"/>
    <w:rPr>
      <w:color w:val="0000FF"/>
      <w:u w:val="single"/>
    </w:rPr>
  </w:style>
  <w:style w:type="paragraph" w:customStyle="1" w:styleId="testo">
    <w:name w:val="testo"/>
    <w:basedOn w:val="Titolo1"/>
    <w:rsid w:val="009B6E58"/>
    <w:pPr>
      <w:keepLines w:val="0"/>
      <w:spacing w:before="0" w:line="480" w:lineRule="auto"/>
      <w:jc w:val="both"/>
      <w:outlineLvl w:val="9"/>
    </w:pPr>
    <w:rPr>
      <w:rFonts w:ascii="Arial" w:eastAsia="Times New Roman" w:hAnsi="Arial" w:cs="Times New Roman"/>
      <w:b w:val="0"/>
      <w:bCs w:val="0"/>
      <w:color w:val="auto"/>
      <w:sz w:val="24"/>
      <w:szCs w:val="20"/>
      <w:lang w:val="it-IT" w:eastAsia="it-IT"/>
    </w:rPr>
  </w:style>
  <w:style w:type="character" w:customStyle="1" w:styleId="st1">
    <w:name w:val="st1"/>
    <w:basedOn w:val="Carpredefinitoparagrafo"/>
    <w:rsid w:val="009B6E58"/>
  </w:style>
  <w:style w:type="character" w:customStyle="1" w:styleId="Titolo1Carattere">
    <w:name w:val="Titolo 1 Carattere"/>
    <w:basedOn w:val="Carpredefinitoparagrafo"/>
    <w:link w:val="Titolo1"/>
    <w:uiPriority w:val="9"/>
    <w:rsid w:val="009B6E5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E6D67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E6D67"/>
    <w:rPr>
      <w:rFonts w:ascii="Tahoma" w:eastAsia="MS Mincho" w:hAnsi="Tahoma" w:cs="Tahoma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emf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emf"/><Relationship Id="rId5" Type="http://schemas.openxmlformats.org/officeDocument/2006/relationships/image" Target="media/image1.e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cenzi</dc:creator>
  <cp:lastModifiedBy>Ascenzi</cp:lastModifiedBy>
  <cp:revision>2</cp:revision>
  <cp:lastPrinted>2014-10-10T13:45:00Z</cp:lastPrinted>
  <dcterms:created xsi:type="dcterms:W3CDTF">2015-02-16T08:48:00Z</dcterms:created>
  <dcterms:modified xsi:type="dcterms:W3CDTF">2015-02-16T08:48:00Z</dcterms:modified>
</cp:coreProperties>
</file>